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2A36A" w14:textId="03F29AA2" w:rsidR="006171FA" w:rsidRPr="00BA6337" w:rsidRDefault="006171FA" w:rsidP="006171FA">
      <w:pPr>
        <w:rPr>
          <w:rFonts w:ascii="Times New Roman" w:hAnsi="Times New Roman"/>
          <w:b/>
          <w:sz w:val="24"/>
          <w:szCs w:val="24"/>
        </w:rPr>
      </w:pPr>
      <w:r w:rsidRPr="00BA6337">
        <w:rPr>
          <w:rFonts w:ascii="Times New Roman" w:hAnsi="Times New Roman"/>
          <w:b/>
          <w:sz w:val="24"/>
          <w:szCs w:val="24"/>
        </w:rPr>
        <w:t xml:space="preserve">Table </w:t>
      </w:r>
      <w:r w:rsidR="00C422F7">
        <w:rPr>
          <w:rFonts w:ascii="Times New Roman" w:hAnsi="Times New Roman"/>
          <w:b/>
          <w:sz w:val="24"/>
          <w:szCs w:val="24"/>
        </w:rPr>
        <w:t>S</w:t>
      </w:r>
      <w:r w:rsidR="00886F5E">
        <w:rPr>
          <w:rFonts w:ascii="Times New Roman" w:hAnsi="Times New Roman"/>
          <w:b/>
          <w:sz w:val="24"/>
          <w:szCs w:val="24"/>
        </w:rPr>
        <w:t>7</w:t>
      </w:r>
      <w:r w:rsidRPr="00BA6337">
        <w:rPr>
          <w:rFonts w:ascii="Times New Roman" w:hAnsi="Times New Roman"/>
          <w:b/>
          <w:sz w:val="24"/>
          <w:szCs w:val="24"/>
        </w:rPr>
        <w:t xml:space="preserve">. Sequences of primers used in </w:t>
      </w:r>
      <w:r w:rsidR="005F3080">
        <w:rPr>
          <w:rFonts w:ascii="Times New Roman" w:hAnsi="Times New Roman"/>
          <w:b/>
          <w:sz w:val="24"/>
          <w:szCs w:val="24"/>
        </w:rPr>
        <w:t>q</w:t>
      </w:r>
      <w:r w:rsidRPr="00BA6337">
        <w:rPr>
          <w:rFonts w:ascii="Times New Roman" w:hAnsi="Times New Roman"/>
          <w:b/>
          <w:sz w:val="24"/>
          <w:szCs w:val="24"/>
        </w:rPr>
        <w:t>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12"/>
        <w:gridCol w:w="5110"/>
      </w:tblGrid>
      <w:tr w:rsidR="006171FA" w:rsidRPr="00BA6337" w14:paraId="36707116" w14:textId="77777777" w:rsidTr="00E66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A53DBD2" w14:textId="77777777" w:rsidR="006171FA" w:rsidRPr="00BA6337" w:rsidRDefault="006171FA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Primer Name:</w:t>
            </w:r>
          </w:p>
        </w:tc>
        <w:tc>
          <w:tcPr>
            <w:tcW w:w="5110" w:type="dxa"/>
            <w:shd w:val="clear" w:color="auto" w:fill="auto"/>
          </w:tcPr>
          <w:p w14:paraId="0E24D79E" w14:textId="77777777" w:rsidR="006171FA" w:rsidRPr="00BA6337" w:rsidRDefault="006171FA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equences (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3’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D718E" w:rsidRPr="00BA6337" w14:paraId="51779096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6DBBBCAF" w14:textId="15B0E67D" w:rsidR="006D718E" w:rsidRPr="00BA6337" w:rsidRDefault="006D718E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3809</w:t>
            </w:r>
            <w:r w:rsidR="00AE6D33"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56428866" w14:textId="170AFC6C" w:rsidR="006D718E" w:rsidRPr="00BA6337" w:rsidRDefault="003C31D6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CCTCTGTCAGCGAGTTCCAAC</w:t>
            </w:r>
          </w:p>
        </w:tc>
      </w:tr>
      <w:tr w:rsidR="006D718E" w:rsidRPr="00BA6337" w14:paraId="7A3F6C80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E941084" w14:textId="0A4EE557" w:rsidR="006D718E" w:rsidRPr="00BA6337" w:rsidRDefault="00AE6D33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3809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14A4B81" w14:textId="39B1BE29" w:rsidR="006D718E" w:rsidRPr="00BA6337" w:rsidRDefault="003C31D6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ATTTTCTGAACTGCCTGTAACTCC</w:t>
            </w:r>
          </w:p>
        </w:tc>
      </w:tr>
      <w:tr w:rsidR="006D718E" w:rsidRPr="00BA6337" w14:paraId="295229BB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6620FB4" w14:textId="3E870AF9" w:rsidR="006D718E" w:rsidRPr="00BA6337" w:rsidRDefault="006D718E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1263</w:t>
            </w:r>
            <w:r w:rsidR="00AE6D33"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6B013B70" w14:textId="0CA990D7" w:rsidR="006D718E" w:rsidRPr="00BA6337" w:rsidRDefault="003C31D6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CACCTCACAGTGGCTGAGTCAC</w:t>
            </w:r>
          </w:p>
        </w:tc>
      </w:tr>
      <w:tr w:rsidR="00AE6D33" w:rsidRPr="00BA6337" w14:paraId="543967BB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B715EB5" w14:textId="0FC0F594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1263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374B0631" w14:textId="1FACB4F3" w:rsidR="00AE6D33" w:rsidRPr="00BA6337" w:rsidRDefault="003C31D6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CAGGCTGCAATCTCGATAATCC</w:t>
            </w:r>
          </w:p>
        </w:tc>
      </w:tr>
      <w:tr w:rsidR="00AE6D33" w:rsidRPr="00BA6337" w14:paraId="48D66314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F728FD5" w14:textId="5DBCC9D2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505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7904D117" w14:textId="644A1FD8" w:rsidR="00AE6D33" w:rsidRPr="00BA6337" w:rsidRDefault="003C31D6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CTGGCTCAATATCCATGTCTTCC</w:t>
            </w:r>
          </w:p>
        </w:tc>
      </w:tr>
      <w:tr w:rsidR="00AE6D33" w:rsidRPr="00BA6337" w14:paraId="70857A2F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5921E22C" w14:textId="7899E05D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505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03EE8589" w14:textId="27345D5A" w:rsidR="00AE6D33" w:rsidRPr="00BA6337" w:rsidRDefault="003C31D6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GAAGACTTGAAGTCGCTGGAAGAC</w:t>
            </w:r>
          </w:p>
        </w:tc>
      </w:tr>
      <w:tr w:rsidR="00AE6D33" w:rsidRPr="00BA6337" w14:paraId="761695F4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5547945" w14:textId="2E97758D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203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54BD1D36" w14:textId="4A3DC211" w:rsidR="00AE6D33" w:rsidRPr="00BA6337" w:rsidRDefault="003C31D6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ACAGACAAAGACAGCAGGTTCC</w:t>
            </w:r>
          </w:p>
        </w:tc>
      </w:tr>
      <w:tr w:rsidR="00AE6D33" w:rsidRPr="00BA6337" w14:paraId="665251CC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90045A5" w14:textId="4241596E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10203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0A7C86F6" w14:textId="561B556C" w:rsidR="00AE6D33" w:rsidRPr="00BA6337" w:rsidRDefault="003C31D6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TTCATCACTCTGTTCTGCTTCTGAG</w:t>
            </w:r>
          </w:p>
        </w:tc>
      </w:tr>
      <w:tr w:rsidR="00AE6D33" w:rsidRPr="00BA6337" w14:paraId="76F98C27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8F852F6" w14:textId="03856A28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001846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09936796" w14:textId="11C03EE2" w:rsidR="00AE6D33" w:rsidRPr="00BA6337" w:rsidRDefault="003C31D6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CTCCACTCCCATGTCCCTTG</w:t>
            </w:r>
          </w:p>
        </w:tc>
      </w:tr>
      <w:tr w:rsidR="00AE6D33" w:rsidRPr="00BA6337" w14:paraId="714C7A9B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620C67A1" w14:textId="60109E5C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D718E">
              <w:rPr>
                <w:rFonts w:ascii="Times New Roman" w:hAnsi="Times New Roman"/>
                <w:sz w:val="24"/>
                <w:szCs w:val="24"/>
              </w:rPr>
              <w:t>hsa_circRNA_001846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10F06482" w14:textId="235E312B" w:rsidR="00AE6D33" w:rsidRPr="00BA6337" w:rsidRDefault="003C31D6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CCCCACTGATGAGCTTCCCTC</w:t>
            </w:r>
          </w:p>
        </w:tc>
      </w:tr>
      <w:tr w:rsidR="00AE6D33" w:rsidRPr="00BA6337" w14:paraId="22D75A24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04B1A71" w14:textId="30464265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000543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4C423425" w14:textId="66FF9075" w:rsidR="00AE6D33" w:rsidRPr="00BA6337" w:rsidRDefault="003C31D6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AGTCAGATCAGTTATGGGACAATAG</w:t>
            </w:r>
          </w:p>
        </w:tc>
      </w:tr>
      <w:tr w:rsidR="00AE6D33" w:rsidRPr="00BA6337" w14:paraId="1647A4D7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ACDF0DE" w14:textId="7898219C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000543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099E3AEF" w14:textId="3CC1F1B2" w:rsidR="00AE6D33" w:rsidRPr="00BA6337" w:rsidRDefault="003C31D6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1D6">
              <w:rPr>
                <w:rFonts w:ascii="Times New Roman" w:hAnsi="Times New Roman"/>
                <w:sz w:val="24"/>
                <w:szCs w:val="24"/>
              </w:rPr>
              <w:t>AGAAAAAGCTTGTTCACATGCC</w:t>
            </w:r>
          </w:p>
        </w:tc>
      </w:tr>
      <w:tr w:rsidR="00AE6D33" w:rsidRPr="00BA6337" w14:paraId="478C8186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E65E727" w14:textId="126DE992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4168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66618DDF" w14:textId="05F6AFD8" w:rsidR="00AE6D33" w:rsidRPr="00BA6337" w:rsidRDefault="00AF0FD5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GAAAGGAGTCCATTATCGCTGG</w:t>
            </w:r>
          </w:p>
        </w:tc>
      </w:tr>
      <w:tr w:rsidR="00AE6D33" w:rsidRPr="00BA6337" w14:paraId="1A59D5F3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09A0005" w14:textId="7F4E56FA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4168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2EFF7C8C" w14:textId="56A45340" w:rsidR="00AE6D33" w:rsidRPr="00BA6337" w:rsidRDefault="00AF0FD5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CATCCCATGCTTTCATTACCTGT</w:t>
            </w:r>
          </w:p>
        </w:tc>
      </w:tr>
      <w:tr w:rsidR="00AE6D33" w:rsidRPr="00BA6337" w14:paraId="1BFF7D13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C2207BC" w14:textId="1DA64774" w:rsidR="00AE6D33" w:rsidRPr="00BA6337" w:rsidRDefault="00AE6D33" w:rsidP="00AE6D3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3468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008F7EC8" w14:textId="0E0FA799" w:rsidR="00AE6D33" w:rsidRPr="00BA6337" w:rsidRDefault="00AF0FD5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CCAGATCACTGATAGCACCATGC</w:t>
            </w:r>
          </w:p>
        </w:tc>
      </w:tr>
      <w:tr w:rsidR="00AE6D33" w:rsidRPr="00BA6337" w14:paraId="632711E4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2875AF2" w14:textId="7B6BB804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3468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DB8BC92" w14:textId="7FE0A6C6" w:rsidR="00AE6D33" w:rsidRPr="00BA6337" w:rsidRDefault="00AF0FD5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CAGTCATGTCTTTTGTTAGGCAAGG</w:t>
            </w:r>
          </w:p>
        </w:tc>
      </w:tr>
      <w:tr w:rsidR="00AE6D33" w:rsidRPr="00BA6337" w14:paraId="30808788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CC27779" w14:textId="0F0FF693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0146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5B6E4601" w14:textId="60D73FF1" w:rsidR="00AE6D33" w:rsidRPr="00BA6337" w:rsidRDefault="00AF0FD5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TCAACCAGTATAGTGCCAAGGAAAG</w:t>
            </w:r>
          </w:p>
        </w:tc>
      </w:tr>
      <w:tr w:rsidR="00AE6D33" w:rsidRPr="00BA6337" w14:paraId="65AAE75D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B5ECE08" w14:textId="6E7F73C0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0146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0F12F76E" w14:textId="53A99CD5" w:rsidR="00AE6D33" w:rsidRPr="00BA6337" w:rsidRDefault="00AF0FD5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TGTCCGTGGAGAACATGATGATG</w:t>
            </w:r>
          </w:p>
        </w:tc>
      </w:tr>
      <w:tr w:rsidR="00AE6D33" w:rsidRPr="00BA6337" w14:paraId="02F56FA6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736C279" w14:textId="7273192D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057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7ACF6F80" w14:textId="3C9A30E8" w:rsidR="00AE6D33" w:rsidRPr="00BA6337" w:rsidRDefault="00AF0FD5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TGGACTTCACCTCGTGTTCTGAC</w:t>
            </w:r>
          </w:p>
        </w:tc>
      </w:tr>
      <w:tr w:rsidR="00AE6D33" w:rsidRPr="00BA6337" w14:paraId="3B40188D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76564E18" w14:textId="2A888829" w:rsidR="00AE6D33" w:rsidRPr="00BA6337" w:rsidRDefault="00AE6D33" w:rsidP="00AE6D33">
            <w:pPr>
              <w:rPr>
                <w:rFonts w:ascii="Times New Roman" w:hAnsi="Times New Roman"/>
                <w:sz w:val="24"/>
                <w:szCs w:val="24"/>
              </w:rPr>
            </w:pPr>
            <w:r w:rsidRPr="006C25DB">
              <w:rPr>
                <w:rFonts w:ascii="Times New Roman" w:hAnsi="Times New Roman"/>
                <w:sz w:val="24"/>
                <w:szCs w:val="24"/>
              </w:rPr>
              <w:t>hsa_circRNA_10057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7FEF669" w14:textId="094F6232" w:rsidR="00AE6D33" w:rsidRPr="00BA6337" w:rsidRDefault="00AF0FD5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F0FD5">
              <w:rPr>
                <w:rFonts w:ascii="Times New Roman" w:hAnsi="Times New Roman"/>
                <w:sz w:val="24"/>
                <w:szCs w:val="24"/>
              </w:rPr>
              <w:t>CGTACTGATAGGCGATCTCATGC</w:t>
            </w:r>
          </w:p>
        </w:tc>
      </w:tr>
      <w:tr w:rsidR="00AE6D33" w:rsidRPr="00BA6337" w14:paraId="03D0AE0F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00576BA" w14:textId="77777777" w:rsidR="00AE6D33" w:rsidRDefault="00AE6D33" w:rsidP="00AE6D33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irc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  <w:p w14:paraId="726D2E11" w14:textId="4E2D4AB1" w:rsidR="00AE6D33" w:rsidRDefault="00AE6D33" w:rsidP="005F30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Start"/>
            <w:r w:rsidRPr="00746AF7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746AF7">
              <w:rPr>
                <w:rFonts w:ascii="Times New Roman" w:hAnsi="Times New Roman"/>
                <w:sz w:val="24"/>
                <w:szCs w:val="24"/>
              </w:rPr>
              <w:t>ivergent</w:t>
            </w:r>
            <w:proofErr w:type="gramEnd"/>
            <w:r w:rsidRPr="00746AF7">
              <w:rPr>
                <w:rFonts w:ascii="Times New Roman" w:hAnsi="Times New Roman"/>
                <w:sz w:val="24"/>
                <w:szCs w:val="24"/>
              </w:rPr>
              <w:t xml:space="preserve"> prim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10" w:type="dxa"/>
            <w:shd w:val="clear" w:color="auto" w:fill="auto"/>
          </w:tcPr>
          <w:p w14:paraId="618D4659" w14:textId="490633CE" w:rsidR="00AE6D33" w:rsidRDefault="00AE6D33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TCAACCAGTATAGTGCCAAGGAAAG</w:t>
            </w:r>
          </w:p>
        </w:tc>
      </w:tr>
      <w:tr w:rsidR="00AE6D33" w:rsidRPr="00BA6337" w14:paraId="527DFF3A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238A167" w14:textId="77777777" w:rsidR="00AE6D33" w:rsidRDefault="00AE6D33" w:rsidP="00AE6D33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circ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  <w:p w14:paraId="30EC3DA3" w14:textId="2DE35A4C" w:rsidR="00AE6D33" w:rsidRDefault="00AE6D33" w:rsidP="005F30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Start"/>
            <w:r w:rsidRPr="00746AF7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746AF7">
              <w:rPr>
                <w:rFonts w:ascii="Times New Roman" w:hAnsi="Times New Roman"/>
                <w:sz w:val="24"/>
                <w:szCs w:val="24"/>
              </w:rPr>
              <w:t>ivergent</w:t>
            </w:r>
            <w:proofErr w:type="gramEnd"/>
            <w:r w:rsidRPr="00746AF7">
              <w:rPr>
                <w:rFonts w:ascii="Times New Roman" w:hAnsi="Times New Roman"/>
                <w:sz w:val="24"/>
                <w:szCs w:val="24"/>
              </w:rPr>
              <w:t xml:space="preserve"> prim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10" w:type="dxa"/>
            <w:shd w:val="clear" w:color="auto" w:fill="auto"/>
          </w:tcPr>
          <w:p w14:paraId="72055AEC" w14:textId="52FCE54C" w:rsidR="00AE6D33" w:rsidRDefault="00AE6D33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TGTCCGTGGAGAACATGATGATG</w:t>
            </w:r>
          </w:p>
        </w:tc>
      </w:tr>
      <w:tr w:rsidR="00AE6D33" w:rsidRPr="00BA6337" w14:paraId="0984B40E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E3696C5" w14:textId="77777777" w:rsidR="00AE6D33" w:rsidRDefault="00AE6D33" w:rsidP="00AE6D33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456CCB"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  <w:p w14:paraId="426393AD" w14:textId="636DB5EF" w:rsidR="00AE6D33" w:rsidRDefault="00AE6D33" w:rsidP="005F30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Start"/>
            <w:r w:rsidRPr="00746AF7">
              <w:rPr>
                <w:rFonts w:ascii="Times New Roman" w:hAnsi="Times New Roman"/>
                <w:sz w:val="24"/>
                <w:szCs w:val="24"/>
              </w:rPr>
              <w:t>convergent</w:t>
            </w:r>
            <w:proofErr w:type="gramEnd"/>
            <w:r w:rsidRPr="00746AF7">
              <w:rPr>
                <w:rFonts w:ascii="Times New Roman" w:hAnsi="Times New Roman"/>
                <w:sz w:val="24"/>
                <w:szCs w:val="24"/>
              </w:rPr>
              <w:t xml:space="preserve"> prim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10" w:type="dxa"/>
            <w:shd w:val="clear" w:color="auto" w:fill="auto"/>
          </w:tcPr>
          <w:p w14:paraId="01252839" w14:textId="3328D28C" w:rsidR="00AE6D33" w:rsidRDefault="00C55F45" w:rsidP="00AE6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55F45">
              <w:rPr>
                <w:rFonts w:ascii="Times New Roman" w:hAnsi="Times New Roman"/>
                <w:sz w:val="24"/>
                <w:szCs w:val="24"/>
              </w:rPr>
              <w:t>ACCTGCGGTTTTGACTTTGGG</w:t>
            </w:r>
          </w:p>
        </w:tc>
      </w:tr>
      <w:tr w:rsidR="00AE6D33" w:rsidRPr="00BA6337" w14:paraId="05BED8EC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E102BB0" w14:textId="77777777" w:rsidR="00AE6D33" w:rsidRDefault="00AE6D33" w:rsidP="00AE6D33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t xml:space="preserve"> </w:t>
            </w:r>
            <w:r w:rsidRPr="00456CCB"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  <w:p w14:paraId="6467A89A" w14:textId="38357D61" w:rsidR="00AE6D33" w:rsidRDefault="00AE6D33" w:rsidP="005F30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Start"/>
            <w:r w:rsidRPr="00746AF7">
              <w:rPr>
                <w:rFonts w:ascii="Times New Roman" w:hAnsi="Times New Roman"/>
                <w:sz w:val="24"/>
                <w:szCs w:val="24"/>
              </w:rPr>
              <w:t>convergent</w:t>
            </w:r>
            <w:proofErr w:type="gramEnd"/>
            <w:r w:rsidRPr="00746AF7">
              <w:rPr>
                <w:rFonts w:ascii="Times New Roman" w:hAnsi="Times New Roman"/>
                <w:sz w:val="24"/>
                <w:szCs w:val="24"/>
              </w:rPr>
              <w:t xml:space="preserve"> prim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10" w:type="dxa"/>
            <w:shd w:val="clear" w:color="auto" w:fill="auto"/>
          </w:tcPr>
          <w:p w14:paraId="77BC16AD" w14:textId="0212373E" w:rsidR="00AE6D33" w:rsidRDefault="00C55F45" w:rsidP="00AE6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55F45">
              <w:rPr>
                <w:rFonts w:ascii="Times New Roman" w:hAnsi="Times New Roman"/>
                <w:sz w:val="24"/>
                <w:szCs w:val="24"/>
              </w:rPr>
              <w:t>GCAAGGGATCTTCATGTAGGGC</w:t>
            </w:r>
          </w:p>
        </w:tc>
      </w:tr>
      <w:tr w:rsidR="005D330B" w:rsidRPr="00BA6337" w14:paraId="728BF8EA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44DBBD2" w14:textId="0BF25279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552B2089" w14:textId="63AE76D1" w:rsidR="005D330B" w:rsidRPr="00456CCB" w:rsidRDefault="00657363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t>ACCAAATTCTTGGCGGCAACTCC</w:t>
            </w:r>
          </w:p>
        </w:tc>
      </w:tr>
      <w:tr w:rsidR="005D330B" w:rsidRPr="00BA6337" w14:paraId="1FA7D267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7FC67811" w14:textId="42A15503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7BF9225A" w14:textId="471CD3C2" w:rsidR="005D330B" w:rsidRPr="00456CCB" w:rsidRDefault="00657363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t>GTTTCGAGGTCACTTCCGGATTATGG</w:t>
            </w:r>
          </w:p>
        </w:tc>
      </w:tr>
      <w:tr w:rsidR="005D330B" w:rsidRPr="00BA6337" w14:paraId="3766D4AD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22647A8" w14:textId="2AD857F0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GAPDH-Forward</w:t>
            </w:r>
          </w:p>
        </w:tc>
        <w:tc>
          <w:tcPr>
            <w:tcW w:w="5110" w:type="dxa"/>
            <w:shd w:val="clear" w:color="auto" w:fill="auto"/>
          </w:tcPr>
          <w:p w14:paraId="0197CB81" w14:textId="48B24EA8" w:rsidR="005D330B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CCTCTGACTTCAACAGCGACAC</w:t>
            </w:r>
          </w:p>
        </w:tc>
      </w:tr>
      <w:tr w:rsidR="005D330B" w:rsidRPr="00BA6337" w14:paraId="16069A4E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DD33793" w14:textId="7B804CE8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GAPDH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1B07D1C1" w14:textId="0413643C" w:rsidR="005D330B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46028">
              <w:rPr>
                <w:rFonts w:ascii="Times New Roman" w:hAnsi="Times New Roman"/>
                <w:sz w:val="24"/>
                <w:szCs w:val="24"/>
              </w:rPr>
              <w:t>TGGTCCAGGGGTCTTACTCC</w:t>
            </w:r>
          </w:p>
        </w:tc>
      </w:tr>
      <w:tr w:rsidR="005D330B" w:rsidRPr="00BA6337" w14:paraId="599B7427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E990D24" w14:textId="2BC378EA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MMP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7099DC0B" w14:textId="16276179" w:rsidR="005D330B" w:rsidRPr="00946028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35D8">
              <w:rPr>
                <w:rFonts w:ascii="Times New Roman" w:hAnsi="Times New Roman"/>
                <w:sz w:val="24"/>
                <w:szCs w:val="24"/>
              </w:rPr>
              <w:t>ATGAAGCAGCCCAGATGTGGAG</w:t>
            </w:r>
          </w:p>
        </w:tc>
      </w:tr>
      <w:tr w:rsidR="005D330B" w:rsidRPr="00BA6337" w14:paraId="4F156147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514C2688" w14:textId="491296A8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MMP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716F1F6C" w14:textId="3745A1ED" w:rsidR="005D330B" w:rsidRPr="00946028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35D8">
              <w:rPr>
                <w:rFonts w:ascii="Times New Roman" w:hAnsi="Times New Roman"/>
                <w:sz w:val="24"/>
                <w:szCs w:val="24"/>
              </w:rPr>
              <w:t>TGGTCCACATCTGCTCTTGGCA</w:t>
            </w:r>
          </w:p>
        </w:tc>
      </w:tr>
      <w:tr w:rsidR="005D330B" w:rsidRPr="00BA6337" w14:paraId="2D39B15C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488BE83" w14:textId="74A83D27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MMP2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2D017D89" w14:textId="11DF9755" w:rsidR="005D330B" w:rsidRPr="00946028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GGACTACGACCGCGACAA</w:t>
            </w:r>
          </w:p>
        </w:tc>
      </w:tr>
      <w:tr w:rsidR="005D330B" w:rsidRPr="00BA6337" w14:paraId="2F2CB0DC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761A222A" w14:textId="3253F005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MMP2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39D9367" w14:textId="23F846AF" w:rsidR="005D330B" w:rsidRPr="00946028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CACACCACATCTTTCCGTCACT</w:t>
            </w:r>
          </w:p>
        </w:tc>
      </w:tr>
      <w:tr w:rsidR="005D330B" w:rsidRPr="00BA6337" w14:paraId="05BFD73F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C42C87C" w14:textId="6C752190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MMP9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39121517" w14:textId="16919B68" w:rsidR="005D330B" w:rsidRPr="00946028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ACTGTGCCTTTGAGTCCG</w:t>
            </w:r>
          </w:p>
        </w:tc>
      </w:tr>
      <w:tr w:rsidR="005D330B" w:rsidRPr="00BA6337" w14:paraId="3B1FC921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20186B52" w14:textId="54843A2C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MMP9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3D9F1D8" w14:textId="697CE68C" w:rsidR="005D330B" w:rsidRPr="00946028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TGTCGGCGATAAGGAAG</w:t>
            </w:r>
          </w:p>
        </w:tc>
      </w:tr>
      <w:tr w:rsidR="005D330B" w:rsidRPr="00BA6337" w14:paraId="4E3D34BC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7F9BC4F6" w14:textId="73B9B2E1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MMP1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15E0056F" w14:textId="5E3ADD3B" w:rsidR="005D330B" w:rsidRPr="00946028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94613">
              <w:rPr>
                <w:rFonts w:ascii="Times New Roman" w:hAnsi="Times New Roman"/>
                <w:sz w:val="24"/>
                <w:szCs w:val="24"/>
              </w:rPr>
              <w:t>CCTTGGACTGTCAGGAATGAGG</w:t>
            </w:r>
          </w:p>
        </w:tc>
      </w:tr>
      <w:tr w:rsidR="005D330B" w:rsidRPr="00BA6337" w14:paraId="657B8A77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5D98869B" w14:textId="7424D1EF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MMP1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3F70CD2A" w14:textId="4CBB2B78" w:rsidR="005D330B" w:rsidRPr="00946028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94613">
              <w:rPr>
                <w:rFonts w:ascii="Times New Roman" w:hAnsi="Times New Roman"/>
                <w:sz w:val="24"/>
                <w:szCs w:val="24"/>
              </w:rPr>
              <w:t>TTCTCCGTGTCCATCCACTGGT</w:t>
            </w:r>
          </w:p>
        </w:tc>
      </w:tr>
      <w:tr w:rsidR="005D330B" w:rsidRPr="00BA6337" w14:paraId="72F98EC1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4AE68380" w14:textId="44871221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MMP19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084FA856" w14:textId="23BF039E" w:rsidR="005D330B" w:rsidRPr="00094613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35D8">
              <w:rPr>
                <w:rFonts w:ascii="Times New Roman" w:hAnsi="Times New Roman"/>
                <w:sz w:val="24"/>
                <w:szCs w:val="24"/>
              </w:rPr>
              <w:t>GCAGTAGTGAACTGGATGCCATG</w:t>
            </w:r>
          </w:p>
        </w:tc>
      </w:tr>
      <w:tr w:rsidR="005D330B" w:rsidRPr="00BA6337" w14:paraId="3F503B91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70D0E6C8" w14:textId="0CCF686A" w:rsidR="005D330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sa-</w:t>
            </w:r>
            <w:r>
              <w:rPr>
                <w:rFonts w:ascii="Times New Roman" w:hAnsi="Times New Roman"/>
                <w:sz w:val="24"/>
                <w:szCs w:val="24"/>
              </w:rPr>
              <w:t>MMP19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1932721B" w14:textId="7AAD1A0A" w:rsidR="005D330B" w:rsidRPr="00094613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35D8">
              <w:rPr>
                <w:rFonts w:ascii="Times New Roman" w:hAnsi="Times New Roman"/>
                <w:sz w:val="24"/>
                <w:szCs w:val="24"/>
              </w:rPr>
              <w:t>CAAAGGGCAGACACTCGGAACA</w:t>
            </w:r>
          </w:p>
        </w:tc>
      </w:tr>
      <w:tr w:rsidR="005D330B" w:rsidRPr="00BA6337" w14:paraId="05D989C8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109C16D" w14:textId="77777777" w:rsidR="005D330B" w:rsidRDefault="005D330B" w:rsidP="005D330B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lastRenderedPageBreak/>
              <w:t>mmu_circ_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  <w:p w14:paraId="12AF24AC" w14:textId="3B49ABD7" w:rsidR="005D330B" w:rsidRPr="00BA6337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 w:rsidRPr="00506648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506648">
              <w:rPr>
                <w:rFonts w:ascii="Times New Roman" w:hAnsi="Times New Roman"/>
                <w:sz w:val="24"/>
                <w:szCs w:val="24"/>
              </w:rPr>
              <w:t>divergent</w:t>
            </w:r>
            <w:proofErr w:type="gramEnd"/>
            <w:r w:rsidRPr="00506648">
              <w:rPr>
                <w:rFonts w:ascii="Times New Roman" w:hAnsi="Times New Roman"/>
                <w:sz w:val="24"/>
                <w:szCs w:val="24"/>
              </w:rPr>
              <w:t xml:space="preserve"> primers)</w:t>
            </w:r>
          </w:p>
        </w:tc>
        <w:tc>
          <w:tcPr>
            <w:tcW w:w="5110" w:type="dxa"/>
            <w:shd w:val="clear" w:color="auto" w:fill="auto"/>
          </w:tcPr>
          <w:p w14:paraId="641E9F7E" w14:textId="0334B841" w:rsidR="005D330B" w:rsidRPr="00BA6337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517A">
              <w:rPr>
                <w:rFonts w:ascii="Times New Roman" w:hAnsi="Times New Roman"/>
                <w:sz w:val="24"/>
                <w:szCs w:val="24"/>
              </w:rPr>
              <w:t>ACCAGTATAGCGCCAAGGGAAG</w:t>
            </w:r>
          </w:p>
        </w:tc>
      </w:tr>
      <w:tr w:rsidR="005D330B" w:rsidRPr="00BA6337" w14:paraId="01290AE2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30EFFCCB" w14:textId="77777777" w:rsidR="005D330B" w:rsidRDefault="005D330B" w:rsidP="005D330B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t>mmu_circ_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  <w:p w14:paraId="05876B71" w14:textId="05FEF8BC" w:rsidR="005D330B" w:rsidRPr="00BA6337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 w:rsidRPr="00506648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506648">
              <w:rPr>
                <w:rFonts w:ascii="Times New Roman" w:hAnsi="Times New Roman"/>
                <w:sz w:val="24"/>
                <w:szCs w:val="24"/>
              </w:rPr>
              <w:t>divergent</w:t>
            </w:r>
            <w:proofErr w:type="gramEnd"/>
            <w:r w:rsidRPr="00506648">
              <w:rPr>
                <w:rFonts w:ascii="Times New Roman" w:hAnsi="Times New Roman"/>
                <w:sz w:val="24"/>
                <w:szCs w:val="24"/>
              </w:rPr>
              <w:t xml:space="preserve"> primers)</w:t>
            </w:r>
          </w:p>
        </w:tc>
        <w:tc>
          <w:tcPr>
            <w:tcW w:w="5110" w:type="dxa"/>
            <w:shd w:val="clear" w:color="auto" w:fill="auto"/>
          </w:tcPr>
          <w:p w14:paraId="373180DA" w14:textId="2A90867B" w:rsidR="005D330B" w:rsidRPr="00BA6337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t>CGAAGCACTGATACCCCATCTG</w:t>
            </w:r>
          </w:p>
        </w:tc>
      </w:tr>
      <w:tr w:rsidR="005D330B" w:rsidRPr="00BA6337" w14:paraId="3ABE0D11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8A14C10" w14:textId="77777777" w:rsidR="005D330B" w:rsidRDefault="005D330B" w:rsidP="005D330B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06648">
              <w:rPr>
                <w:rFonts w:ascii="Times New Roman" w:hAnsi="Times New Roman"/>
                <w:sz w:val="24"/>
                <w:szCs w:val="24"/>
              </w:rPr>
              <w:t>mmu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 w:rsidRPr="00506648">
              <w:rPr>
                <w:rFonts w:ascii="Times New Roman" w:hAnsi="Times New Roman"/>
                <w:sz w:val="24"/>
                <w:szCs w:val="24"/>
              </w:rPr>
              <w:t>-Forward</w:t>
            </w:r>
          </w:p>
          <w:p w14:paraId="23D9B421" w14:textId="7EEFB9C8" w:rsidR="005D330B" w:rsidRPr="00456CC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Start"/>
            <w:r w:rsidRPr="00746AF7">
              <w:rPr>
                <w:rFonts w:ascii="Times New Roman" w:hAnsi="Times New Roman"/>
                <w:sz w:val="24"/>
                <w:szCs w:val="24"/>
              </w:rPr>
              <w:t>convergent</w:t>
            </w:r>
            <w:proofErr w:type="gramEnd"/>
            <w:r w:rsidRPr="00746AF7">
              <w:rPr>
                <w:rFonts w:ascii="Times New Roman" w:hAnsi="Times New Roman"/>
                <w:sz w:val="24"/>
                <w:szCs w:val="24"/>
              </w:rPr>
              <w:t xml:space="preserve"> prim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10" w:type="dxa"/>
            <w:shd w:val="clear" w:color="auto" w:fill="auto"/>
          </w:tcPr>
          <w:p w14:paraId="71E008C9" w14:textId="1A85D364" w:rsidR="005D330B" w:rsidRPr="00456CCB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CTGCGGCTTTGACTTTG</w:t>
            </w:r>
          </w:p>
        </w:tc>
      </w:tr>
      <w:tr w:rsidR="005D330B" w:rsidRPr="00BA6337" w14:paraId="5E22FEAF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6408DC5A" w14:textId="28916F58" w:rsidR="005D330B" w:rsidRDefault="005D330B" w:rsidP="005D330B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56CCB">
              <w:rPr>
                <w:rFonts w:ascii="Times New Roman" w:hAnsi="Times New Roman"/>
                <w:sz w:val="24"/>
                <w:szCs w:val="24"/>
              </w:rPr>
              <w:t>mmu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  <w:p w14:paraId="372ED9BC" w14:textId="0BA82CB1" w:rsidR="005D330B" w:rsidRPr="00456CC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 w:rsidRPr="005F3080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5F3080">
              <w:rPr>
                <w:rFonts w:ascii="Times New Roman" w:hAnsi="Times New Roman"/>
                <w:sz w:val="24"/>
                <w:szCs w:val="24"/>
              </w:rPr>
              <w:t>convergent</w:t>
            </w:r>
            <w:proofErr w:type="gramEnd"/>
            <w:r w:rsidRPr="005F3080">
              <w:rPr>
                <w:rFonts w:ascii="Times New Roman" w:hAnsi="Times New Roman"/>
                <w:sz w:val="24"/>
                <w:szCs w:val="24"/>
              </w:rPr>
              <w:t xml:space="preserve"> primers)</w:t>
            </w:r>
          </w:p>
        </w:tc>
        <w:tc>
          <w:tcPr>
            <w:tcW w:w="5110" w:type="dxa"/>
            <w:shd w:val="clear" w:color="auto" w:fill="auto"/>
          </w:tcPr>
          <w:p w14:paraId="1B63C901" w14:textId="0A2BEF71" w:rsidR="005D330B" w:rsidRPr="00456CCB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CATGTAGGGCTCGTTGCTG</w:t>
            </w:r>
          </w:p>
        </w:tc>
      </w:tr>
      <w:tr w:rsidR="005D330B" w:rsidRPr="00BA6337" w14:paraId="70ECCCEA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5081C6C2" w14:textId="7353C0FD" w:rsidR="005D330B" w:rsidRPr="00456CC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1DB2D6F2" w14:textId="7FAE8095" w:rsidR="005D330B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D330B">
              <w:rPr>
                <w:rFonts w:ascii="Times New Roman" w:hAnsi="Times New Roman"/>
                <w:sz w:val="24"/>
                <w:szCs w:val="24"/>
              </w:rPr>
              <w:t>AACAGAGCGTCCTGTCAACTCG</w:t>
            </w:r>
          </w:p>
        </w:tc>
      </w:tr>
      <w:tr w:rsidR="005D330B" w:rsidRPr="00BA6337" w14:paraId="0CA35293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0DE38A96" w14:textId="73B47D06" w:rsidR="005D330B" w:rsidRPr="00456CCB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Eif3i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6D48604D" w14:textId="5CA350AD" w:rsidR="005D330B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D330B">
              <w:rPr>
                <w:rFonts w:ascii="Times New Roman" w:hAnsi="Times New Roman"/>
                <w:sz w:val="24"/>
                <w:szCs w:val="24"/>
              </w:rPr>
              <w:t>CTTGCCAATCCTGGTGGAGGTT</w:t>
            </w:r>
          </w:p>
        </w:tc>
      </w:tr>
      <w:tr w:rsidR="005D330B" w:rsidRPr="00BA6337" w14:paraId="7B94D817" w14:textId="77777777" w:rsidTr="00E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E9331DB" w14:textId="0366E90F" w:rsidR="005D330B" w:rsidRPr="00BA6337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orward</w:t>
            </w:r>
          </w:p>
        </w:tc>
        <w:tc>
          <w:tcPr>
            <w:tcW w:w="5110" w:type="dxa"/>
            <w:shd w:val="clear" w:color="auto" w:fill="auto"/>
          </w:tcPr>
          <w:p w14:paraId="0FEC696B" w14:textId="7658066E" w:rsidR="005D330B" w:rsidRPr="00BA6337" w:rsidRDefault="005D330B" w:rsidP="005D3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06648">
              <w:rPr>
                <w:rFonts w:ascii="Times New Roman" w:hAnsi="Times New Roman"/>
                <w:sz w:val="24"/>
                <w:szCs w:val="24"/>
              </w:rPr>
              <w:t>CATCACTGCCACCCAGAAGACTG</w:t>
            </w:r>
          </w:p>
        </w:tc>
      </w:tr>
      <w:tr w:rsidR="005D330B" w:rsidRPr="00BA6337" w14:paraId="2131C91B" w14:textId="77777777" w:rsidTr="00E66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shd w:val="clear" w:color="auto" w:fill="auto"/>
          </w:tcPr>
          <w:p w14:paraId="1832E4FA" w14:textId="695091DC" w:rsidR="005D330B" w:rsidRPr="00BA6337" w:rsidRDefault="005D330B" w:rsidP="005D33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  <w:r w:rsidRPr="00BA6337">
              <w:rPr>
                <w:rFonts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5110" w:type="dxa"/>
            <w:shd w:val="clear" w:color="auto" w:fill="auto"/>
          </w:tcPr>
          <w:p w14:paraId="73871B5E" w14:textId="39C4B978" w:rsidR="005D330B" w:rsidRPr="00BA6337" w:rsidRDefault="005D330B" w:rsidP="005D3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06648">
              <w:rPr>
                <w:rFonts w:ascii="Times New Roman" w:hAnsi="Times New Roman"/>
                <w:sz w:val="24"/>
                <w:szCs w:val="24"/>
              </w:rPr>
              <w:t>ATGCCAGTGAGCTTCCCGTTCAG</w:t>
            </w:r>
          </w:p>
        </w:tc>
      </w:tr>
    </w:tbl>
    <w:p w14:paraId="7BE29C16" w14:textId="77777777" w:rsidR="006171FA" w:rsidRPr="00BA6337" w:rsidRDefault="006171FA" w:rsidP="006171FA">
      <w:pPr>
        <w:rPr>
          <w:rFonts w:ascii="Times New Roman" w:hAnsi="Times New Roman"/>
          <w:sz w:val="24"/>
          <w:szCs w:val="24"/>
        </w:rPr>
      </w:pPr>
    </w:p>
    <w:p w14:paraId="3F8AE217" w14:textId="77777777" w:rsidR="0011013C" w:rsidRDefault="00000000"/>
    <w:sectPr w:rsidR="0011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A66E9" w14:textId="77777777" w:rsidR="00781892" w:rsidRDefault="00781892" w:rsidP="00A635D8">
      <w:r>
        <w:separator/>
      </w:r>
    </w:p>
  </w:endnote>
  <w:endnote w:type="continuationSeparator" w:id="0">
    <w:p w14:paraId="0753E694" w14:textId="77777777" w:rsidR="00781892" w:rsidRDefault="00781892" w:rsidP="00A63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DD2DF" w14:textId="77777777" w:rsidR="00781892" w:rsidRDefault="00781892" w:rsidP="00A635D8">
      <w:r>
        <w:separator/>
      </w:r>
    </w:p>
  </w:footnote>
  <w:footnote w:type="continuationSeparator" w:id="0">
    <w:p w14:paraId="171C9DCA" w14:textId="77777777" w:rsidR="00781892" w:rsidRDefault="00781892" w:rsidP="00A63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71FA"/>
    <w:rsid w:val="000551F2"/>
    <w:rsid w:val="00094613"/>
    <w:rsid w:val="0009793F"/>
    <w:rsid w:val="0013403B"/>
    <w:rsid w:val="0034534B"/>
    <w:rsid w:val="0038254E"/>
    <w:rsid w:val="003C31D6"/>
    <w:rsid w:val="00456CCB"/>
    <w:rsid w:val="004C7D5D"/>
    <w:rsid w:val="00506648"/>
    <w:rsid w:val="0051517A"/>
    <w:rsid w:val="005A6E3F"/>
    <w:rsid w:val="005D330B"/>
    <w:rsid w:val="005F3080"/>
    <w:rsid w:val="006171FA"/>
    <w:rsid w:val="00657363"/>
    <w:rsid w:val="006C25DB"/>
    <w:rsid w:val="006D718E"/>
    <w:rsid w:val="00746AF7"/>
    <w:rsid w:val="00751715"/>
    <w:rsid w:val="00781892"/>
    <w:rsid w:val="007F039B"/>
    <w:rsid w:val="00853003"/>
    <w:rsid w:val="00886F5E"/>
    <w:rsid w:val="00895996"/>
    <w:rsid w:val="008E3A6A"/>
    <w:rsid w:val="00946028"/>
    <w:rsid w:val="009F4508"/>
    <w:rsid w:val="00A635D8"/>
    <w:rsid w:val="00AE6D33"/>
    <w:rsid w:val="00AF0FD5"/>
    <w:rsid w:val="00BA2441"/>
    <w:rsid w:val="00C422F7"/>
    <w:rsid w:val="00C55F45"/>
    <w:rsid w:val="00C9036F"/>
    <w:rsid w:val="00C919FD"/>
    <w:rsid w:val="00CA782C"/>
    <w:rsid w:val="00D373FC"/>
    <w:rsid w:val="00DA1287"/>
    <w:rsid w:val="00DC2073"/>
    <w:rsid w:val="00E66817"/>
    <w:rsid w:val="00EF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85062"/>
  <w15:docId w15:val="{D92894C1-57FE-4977-879F-81C31C646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1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171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A63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35D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3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35D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赵 忠杰</cp:lastModifiedBy>
  <cp:revision>34</cp:revision>
  <dcterms:created xsi:type="dcterms:W3CDTF">2018-02-07T14:05:00Z</dcterms:created>
  <dcterms:modified xsi:type="dcterms:W3CDTF">2023-04-04T12:55:00Z</dcterms:modified>
</cp:coreProperties>
</file>